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AD5DB" w14:textId="5CC47EB9" w:rsidR="005160E9" w:rsidRDefault="000D399A" w:rsidP="005160E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kern w:val="0"/>
          <w:sz w:val="20"/>
          <w:szCs w:val="20"/>
        </w:rPr>
        <w:t xml:space="preserve">Additional file </w:t>
      </w:r>
      <w:r>
        <w:rPr>
          <w:rFonts w:ascii="Times New Roman" w:hAnsi="Times New Roman"/>
          <w:b/>
          <w:kern w:val="0"/>
          <w:sz w:val="20"/>
          <w:szCs w:val="20"/>
        </w:rPr>
        <w:t>12</w:t>
      </w:r>
      <w:r>
        <w:rPr>
          <w:rFonts w:ascii="Times New Roman" w:hAnsi="Times New Roman"/>
          <w:b/>
          <w:kern w:val="0"/>
          <w:sz w:val="20"/>
          <w:szCs w:val="20"/>
        </w:rPr>
        <w:t>:</w:t>
      </w:r>
      <w:r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5160E9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2</w:t>
      </w:r>
      <w:bookmarkStart w:id="0" w:name="_GoBack"/>
      <w:bookmarkEnd w:id="0"/>
      <w:r w:rsidR="005160E9">
        <w:rPr>
          <w:rFonts w:ascii="SimSun" w:hAnsi="SimSun" w:cs="SimSun" w:hint="eastAsia"/>
          <w:b/>
        </w:rPr>
        <w:t>.</w:t>
      </w:r>
      <w:r w:rsidR="005160E9">
        <w:rPr>
          <w:rFonts w:ascii="Times New Roman" w:hAnsi="Times New Roman"/>
          <w:b/>
        </w:rPr>
        <w:t xml:space="preserve"> </w:t>
      </w:r>
      <w:r w:rsidR="00D4215B">
        <w:rPr>
          <w:rFonts w:ascii="Times New Roman" w:hAnsi="Times New Roman"/>
          <w:b/>
        </w:rPr>
        <w:t>The transfusion threshold</w:t>
      </w:r>
      <w:r w:rsidR="00613534">
        <w:rPr>
          <w:rFonts w:ascii="Times New Roman" w:hAnsi="Times New Roman" w:hint="eastAsia"/>
          <w:b/>
        </w:rPr>
        <w:t>s</w:t>
      </w:r>
      <w:r w:rsidR="00D4215B">
        <w:rPr>
          <w:rFonts w:ascii="Times New Roman" w:hAnsi="Times New Roman"/>
          <w:b/>
        </w:rPr>
        <w:t xml:space="preserve"> and funding source of included studies</w:t>
      </w:r>
    </w:p>
    <w:tbl>
      <w:tblPr>
        <w:tblStyle w:val="TableGrid"/>
        <w:tblW w:w="14897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93"/>
        <w:gridCol w:w="8507"/>
        <w:gridCol w:w="3695"/>
      </w:tblGrid>
      <w:tr w:rsidR="00D4215B" w14:paraId="5187A4CD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B2DBD" w14:textId="77777777" w:rsidR="00D4215B" w:rsidRDefault="00D4215B" w:rsidP="006B082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69D2E" w14:textId="77777777" w:rsidR="00D4215B" w:rsidRDefault="00D4215B" w:rsidP="006B082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93D3" w14:textId="77777777" w:rsidR="00D4215B" w:rsidRDefault="00D4215B" w:rsidP="005160E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Transfusion </w:t>
            </w:r>
            <w:bookmarkStart w:id="1" w:name="OLE_LINK20"/>
            <w:bookmarkStart w:id="2" w:name="OLE_LINK21"/>
            <w:r>
              <w:rPr>
                <w:rFonts w:ascii="Times New Roman" w:hAnsi="Times New Roman"/>
                <w:b/>
              </w:rPr>
              <w:t>threshold</w:t>
            </w:r>
            <w:bookmarkEnd w:id="1"/>
            <w:bookmarkEnd w:id="2"/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D72D" w14:textId="77777777" w:rsidR="00D4215B" w:rsidRDefault="00D4215B" w:rsidP="006B082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unding source</w:t>
            </w:r>
          </w:p>
        </w:tc>
      </w:tr>
      <w:tr w:rsidR="00D4215B" w14:paraId="669BFF1B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22F0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ddle[1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428D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2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EA68" w14:textId="35951EA0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06329E">
              <w:rPr>
                <w:rFonts w:ascii="Times New Roman" w:hAnsi="Times New Roman"/>
              </w:rPr>
              <w:t>Haemoglobin</w:t>
            </w:r>
            <w:r>
              <w:rPr>
                <w:rFonts w:ascii="Times New Roman" w:hAnsi="Times New Roman"/>
              </w:rPr>
              <w:t xml:space="preserve"> level fell below 9</w:t>
            </w:r>
            <w:r w:rsidRPr="0006329E">
              <w:rPr>
                <w:rFonts w:ascii="Times New Roman" w:hAnsi="Times New Roman"/>
              </w:rPr>
              <w:t xml:space="preserve"> g/dl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6A46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68A1C7E0" w14:textId="77777777" w:rsidTr="00D4215B">
        <w:trPr>
          <w:trHeight w:val="62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9C6F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dalberth[1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F7D5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8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4C72" w14:textId="7B05000E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 decrease in the </w:t>
            </w:r>
            <w:bookmarkStart w:id="3" w:name="OLE_LINK22"/>
            <w:bookmarkStart w:id="4" w:name="OLE_LINK23"/>
            <w:r>
              <w:rPr>
                <w:rFonts w:ascii="Times New Roman" w:hAnsi="Times New Roman"/>
              </w:rPr>
              <w:t xml:space="preserve">hemoglobin </w:t>
            </w:r>
            <w:bookmarkEnd w:id="3"/>
            <w:bookmarkEnd w:id="4"/>
            <w:r>
              <w:rPr>
                <w:rFonts w:ascii="Times New Roman" w:hAnsi="Times New Roman"/>
              </w:rPr>
              <w:t>level of more than 30% from the preoperative value or a level of less than 90g/L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A182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2E7C3426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B970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omas[14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C817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A5F8B" w14:textId="5B2AD514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7020DC">
              <w:rPr>
                <w:rFonts w:ascii="Times New Roman" w:hAnsi="Times New Roman"/>
              </w:rPr>
              <w:t>Haemoglobin</w:t>
            </w:r>
            <w:r>
              <w:rPr>
                <w:rFonts w:ascii="Times New Roman" w:hAnsi="Times New Roman"/>
              </w:rPr>
              <w:t xml:space="preserve"> fell below 9 g/</w:t>
            </w:r>
            <w:r w:rsidRPr="007020DC">
              <w:rPr>
                <w:rFonts w:ascii="Times New Roman" w:hAnsi="Times New Roman"/>
              </w:rPr>
              <w:t>dl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26C6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lsh Offi</w:t>
            </w:r>
            <w:r w:rsidRPr="008961F4">
              <w:rPr>
                <w:rFonts w:ascii="Times New Roman" w:hAnsi="Times New Roman"/>
              </w:rPr>
              <w:t>ce for Research and Development in Health and Social Care</w:t>
            </w:r>
          </w:p>
        </w:tc>
      </w:tr>
      <w:tr w:rsidR="00D4215B" w14:paraId="5ED5339A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974D0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heng[1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35B1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5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D594" w14:textId="663970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hemoglobin level of less than 90g/L</w:t>
            </w:r>
            <w:r w:rsidRPr="009779F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,</w:t>
            </w:r>
            <w:r w:rsidRPr="009779F6">
              <w:rPr>
                <w:rFonts w:ascii="Times New Roman" w:hAnsi="Times New Roman"/>
              </w:rPr>
              <w:t>the authority of</w:t>
            </w:r>
            <w:r>
              <w:rPr>
                <w:rFonts w:ascii="Times New Roman" w:hAnsi="Times New Roman"/>
              </w:rPr>
              <w:t xml:space="preserve"> </w:t>
            </w:r>
            <w:r w:rsidRPr="009779F6">
              <w:rPr>
                <w:rFonts w:ascii="Times New Roman" w:hAnsi="Times New Roman"/>
              </w:rPr>
              <w:t>the lead physician if the patient experienced</w:t>
            </w:r>
            <w:r>
              <w:rPr>
                <w:rFonts w:ascii="Times New Roman" w:hAnsi="Times New Roman"/>
              </w:rPr>
              <w:t xml:space="preserve"> </w:t>
            </w:r>
            <w:r w:rsidRPr="009779F6">
              <w:rPr>
                <w:rFonts w:ascii="Times New Roman" w:hAnsi="Times New Roman"/>
              </w:rPr>
              <w:t>severe anaemic symptoms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8142" w14:textId="77777777" w:rsidR="00D4215B" w:rsidRPr="003D68AF" w:rsidRDefault="00D4215B" w:rsidP="0053568F">
            <w:pPr>
              <w:jc w:val="left"/>
              <w:rPr>
                <w:rFonts w:ascii="Times New Roman" w:hAnsi="Times New Roman"/>
              </w:rPr>
            </w:pPr>
            <w:r w:rsidRPr="003D68AF">
              <w:rPr>
                <w:rFonts w:ascii="Times New Roman" w:hAnsi="Times New Roman"/>
              </w:rPr>
              <w:t>Tung Wah Group of</w:t>
            </w:r>
          </w:p>
          <w:p w14:paraId="18F0896F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3D68AF">
              <w:rPr>
                <w:rFonts w:ascii="Times New Roman" w:hAnsi="Times New Roman"/>
              </w:rPr>
              <w:t>Hospitals Research Fund</w:t>
            </w:r>
          </w:p>
        </w:tc>
      </w:tr>
      <w:tr w:rsidR="00D4215B" w14:paraId="2D7538C5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97157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ramis[29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DAA4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D2D3" w14:textId="436FE83B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122052">
              <w:rPr>
                <w:rFonts w:ascii="Times New Roman" w:hAnsi="Times New Roman"/>
              </w:rPr>
              <w:t>post-operative Hb of less than 9.0g/dl or</w:t>
            </w:r>
            <w:r>
              <w:rPr>
                <w:rFonts w:ascii="Times New Roman" w:hAnsi="Times New Roman"/>
              </w:rPr>
              <w:t xml:space="preserve"> </w:t>
            </w:r>
            <w:r w:rsidRPr="00122052">
              <w:rPr>
                <w:rFonts w:ascii="Times New Roman" w:hAnsi="Times New Roman"/>
              </w:rPr>
              <w:t>clinical symptoms of anaemia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A965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3D65A8B3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B670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buzakuk[3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8FA3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7C2D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963166">
              <w:rPr>
                <w:rFonts w:ascii="Times New Roman" w:hAnsi="Times New Roman"/>
              </w:rPr>
              <w:t>haemoglobin count on these days was less than 9 g/dl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99FF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061F67B3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A56F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onen[1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54F5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C400" w14:textId="22B6781C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1316BA">
              <w:rPr>
                <w:rFonts w:ascii="Times New Roman" w:hAnsi="Times New Roman"/>
              </w:rPr>
              <w:t>Depending</w:t>
            </w:r>
            <w:r>
              <w:rPr>
                <w:rFonts w:ascii="Times New Roman" w:hAnsi="Times New Roman"/>
              </w:rPr>
              <w:t xml:space="preserve"> </w:t>
            </w:r>
            <w:r w:rsidRPr="001316BA">
              <w:rPr>
                <w:rFonts w:ascii="Times New Roman" w:hAnsi="Times New Roman"/>
              </w:rPr>
              <w:t>on comorbidity classified in the ASA classification</w:t>
            </w:r>
            <w:r>
              <w:rPr>
                <w:rFonts w:ascii="Times New Roman" w:hAnsi="Times New Roman"/>
              </w:rPr>
              <w:t xml:space="preserve"> and </w:t>
            </w:r>
            <w:r w:rsidRPr="005C54CE">
              <w:rPr>
                <w:rFonts w:ascii="Times New Roman" w:hAnsi="Times New Roman"/>
              </w:rPr>
              <w:t>according to hospital policy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1D93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0FF79341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E297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mith[1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AD46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F42A4" w14:textId="1894E64A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D50AD4">
              <w:rPr>
                <w:rFonts w:ascii="Times New Roman" w:hAnsi="Times New Roman"/>
              </w:rPr>
              <w:t>Hb was less than 8.0 g/dl or</w:t>
            </w:r>
            <w:r>
              <w:rPr>
                <w:rFonts w:ascii="Times New Roman" w:hAnsi="Times New Roman"/>
              </w:rPr>
              <w:t xml:space="preserve"> </w:t>
            </w:r>
            <w:r w:rsidRPr="00D50AD4">
              <w:rPr>
                <w:rFonts w:ascii="Times New Roman" w:hAnsi="Times New Roman"/>
              </w:rPr>
              <w:t>if patients were symptomatic with Hb in the range of 8.0 g/dl to 10.0 g/dl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5F79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22698314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8E67A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min[31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EA332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8153" w14:textId="2E5C8AEE" w:rsidR="00D4215B" w:rsidRPr="0006329E" w:rsidRDefault="00D4215B" w:rsidP="0053568F">
            <w:pPr>
              <w:jc w:val="left"/>
              <w:rPr>
                <w:rFonts w:ascii="Times New Roman" w:hAnsi="Times New Roman"/>
              </w:rPr>
            </w:pPr>
            <w:bookmarkStart w:id="5" w:name="OLE_LINK24"/>
            <w:bookmarkStart w:id="6" w:name="OLE_LINK25"/>
            <w:bookmarkStart w:id="7" w:name="OLE_LINK26"/>
            <w:bookmarkStart w:id="8" w:name="OLE_LINK27"/>
            <w:r w:rsidRPr="0006329E">
              <w:rPr>
                <w:rFonts w:ascii="Times New Roman" w:hAnsi="Times New Roman"/>
              </w:rPr>
              <w:t>Haemoglobin</w:t>
            </w:r>
            <w:r>
              <w:rPr>
                <w:rFonts w:ascii="Times New Roman" w:hAnsi="Times New Roman"/>
              </w:rPr>
              <w:t xml:space="preserve"> </w:t>
            </w:r>
            <w:r w:rsidRPr="0006329E">
              <w:rPr>
                <w:rFonts w:ascii="Times New Roman" w:hAnsi="Times New Roman"/>
              </w:rPr>
              <w:t>level fell below 8 g/dl</w:t>
            </w:r>
            <w:bookmarkEnd w:id="5"/>
            <w:bookmarkEnd w:id="6"/>
            <w:r w:rsidRPr="0006329E">
              <w:rPr>
                <w:rFonts w:ascii="Times New Roman" w:hAnsi="Times New Roman"/>
              </w:rPr>
              <w:t>,</w:t>
            </w:r>
            <w:bookmarkEnd w:id="7"/>
            <w:bookmarkEnd w:id="8"/>
            <w:r w:rsidRPr="0006329E">
              <w:rPr>
                <w:rFonts w:ascii="Times New Roman" w:hAnsi="Times New Roman"/>
              </w:rPr>
              <w:t xml:space="preserve"> or if the patient developed clinical signs</w:t>
            </w:r>
          </w:p>
          <w:p w14:paraId="2715F026" w14:textId="5A65517A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06329E">
              <w:rPr>
                <w:rFonts w:ascii="Times New Roman" w:hAnsi="Times New Roman"/>
              </w:rPr>
              <w:t>of anaemia, such as tachycardia and postural hypotension, in</w:t>
            </w:r>
            <w:r>
              <w:rPr>
                <w:rFonts w:ascii="Times New Roman" w:hAnsi="Times New Roman"/>
              </w:rPr>
              <w:t xml:space="preserve"> </w:t>
            </w:r>
            <w:r w:rsidRPr="0006329E">
              <w:rPr>
                <w:rFonts w:ascii="Times New Roman" w:hAnsi="Times New Roman"/>
              </w:rPr>
              <w:t>the presence of a haemoglobin level of 8 g/dl to 10 g/dl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B189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</w:p>
        </w:tc>
      </w:tr>
      <w:tr w:rsidR="00D4215B" w14:paraId="5A4109F2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537B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tay[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7EE1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3FD3" w14:textId="6CCB484A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2405D7">
              <w:rPr>
                <w:rFonts w:ascii="Times New Roman" w:hAnsi="Times New Roman"/>
              </w:rPr>
              <w:t>Hemoglobin</w:t>
            </w:r>
            <w:r>
              <w:rPr>
                <w:rFonts w:ascii="Times New Roman" w:hAnsi="Times New Roman"/>
              </w:rPr>
              <w:t xml:space="preserve"> </w:t>
            </w:r>
            <w:r w:rsidRPr="002405D7">
              <w:rPr>
                <w:rFonts w:ascii="Times New Roman" w:hAnsi="Times New Roman"/>
              </w:rPr>
              <w:t>level below 8 g/dL, hematocrit level below 25% and</w:t>
            </w:r>
            <w:r>
              <w:rPr>
                <w:rFonts w:ascii="Times New Roman" w:hAnsi="Times New Roman"/>
              </w:rPr>
              <w:t xml:space="preserve"> </w:t>
            </w:r>
            <w:r w:rsidRPr="002405D7">
              <w:rPr>
                <w:rFonts w:ascii="Times New Roman" w:hAnsi="Times New Roman"/>
              </w:rPr>
              <w:t>clinical signs of anemia (tachicaridia, hypotension,</w:t>
            </w:r>
            <w:r>
              <w:rPr>
                <w:rFonts w:ascii="Times New Roman" w:hAnsi="Times New Roman"/>
              </w:rPr>
              <w:t xml:space="preserve"> </w:t>
            </w:r>
            <w:r w:rsidRPr="002405D7">
              <w:rPr>
                <w:rFonts w:ascii="Times New Roman" w:hAnsi="Times New Roman"/>
              </w:rPr>
              <w:t>dyspnea, etc.)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5725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57436333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6B26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Cheung[18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494D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0815" w14:textId="3939DD45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de by</w:t>
            </w:r>
            <w:r w:rsidR="0022674F">
              <w:rPr>
                <w:rFonts w:ascii="Times New Roman" w:hAnsi="Times New Roman"/>
              </w:rPr>
              <w:t xml:space="preserve"> </w:t>
            </w:r>
            <w:r w:rsidRPr="00E35952">
              <w:rPr>
                <w:rFonts w:ascii="Times New Roman" w:hAnsi="Times New Roman"/>
              </w:rPr>
              <w:t>the ward doctors or anaesthetist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5CE98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110061F0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8E64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rstmann[3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07DA1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B632" w14:textId="69E4D212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C16052">
              <w:rPr>
                <w:rFonts w:ascii="Times New Roman" w:hAnsi="Times New Roman"/>
              </w:rPr>
              <w:t>Hb level of 6.4 g/d</w:t>
            </w:r>
            <w:r>
              <w:rPr>
                <w:rFonts w:ascii="Times New Roman" w:hAnsi="Times New Roman"/>
              </w:rPr>
              <w:t xml:space="preserve">l in </w:t>
            </w:r>
            <w:r w:rsidRPr="00C16052">
              <w:rPr>
                <w:rFonts w:ascii="Times New Roman" w:hAnsi="Times New Roman"/>
              </w:rPr>
              <w:t>(ASA) 1 patients, 8.0 g/dl in ASA 2/3</w:t>
            </w:r>
            <w:r>
              <w:rPr>
                <w:rFonts w:ascii="Times New Roman" w:hAnsi="Times New Roman"/>
              </w:rPr>
              <w:t xml:space="preserve"> </w:t>
            </w:r>
            <w:r w:rsidRPr="00C16052">
              <w:rPr>
                <w:rFonts w:ascii="Times New Roman" w:hAnsi="Times New Roman"/>
              </w:rPr>
              <w:t>patients and 9.6 g/dl in ASA 4 patients and in patients</w:t>
            </w:r>
            <w:r>
              <w:rPr>
                <w:rFonts w:ascii="Times New Roman" w:hAnsi="Times New Roman"/>
              </w:rPr>
              <w:t xml:space="preserve"> </w:t>
            </w:r>
            <w:r w:rsidRPr="00C16052">
              <w:rPr>
                <w:rFonts w:ascii="Times New Roman" w:hAnsi="Times New Roman"/>
              </w:rPr>
              <w:t>that failed to increase their cardiac output to compensate</w:t>
            </w:r>
            <w:r>
              <w:rPr>
                <w:rFonts w:ascii="Times New Roman" w:hAnsi="Times New Roman"/>
              </w:rPr>
              <w:t xml:space="preserve"> </w:t>
            </w:r>
            <w:r w:rsidRPr="00C16052">
              <w:rPr>
                <w:rFonts w:ascii="Times New Roman" w:hAnsi="Times New Roman"/>
              </w:rPr>
              <w:t>for dilution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6F1B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33938B60" w14:textId="77777777" w:rsidTr="00D4215B">
        <w:trPr>
          <w:trHeight w:val="62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9E2DE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Kleinert[3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3EB5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39E0" w14:textId="0571DCE8" w:rsidR="00D4215B" w:rsidRPr="00B861FA" w:rsidRDefault="00D4215B" w:rsidP="0053568F">
            <w:pPr>
              <w:jc w:val="left"/>
              <w:rPr>
                <w:rFonts w:ascii="Times New Roman" w:hAnsi="Times New Roman"/>
              </w:rPr>
            </w:pPr>
            <w:r w:rsidRPr="00B861FA">
              <w:rPr>
                <w:rFonts w:ascii="Times New Roman" w:hAnsi="Times New Roman"/>
              </w:rPr>
              <w:t>postoperative Hb was</w:t>
            </w:r>
            <w:r>
              <w:rPr>
                <w:rFonts w:ascii="Times New Roman" w:hAnsi="Times New Roman"/>
              </w:rPr>
              <w:t xml:space="preserve"> </w:t>
            </w:r>
            <w:r w:rsidRPr="00B861FA">
              <w:rPr>
                <w:rFonts w:ascii="Times New Roman" w:hAnsi="Times New Roman"/>
              </w:rPr>
              <w:t>less 80 g/l or if patients were symptomatic with Hb values</w:t>
            </w:r>
          </w:p>
          <w:p w14:paraId="5AD584F1" w14:textId="52D736EB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B861FA">
              <w:rPr>
                <w:rFonts w:ascii="Times New Roman" w:hAnsi="Times New Roman"/>
              </w:rPr>
              <w:t>in the range 80–100 g/l according to in house guidelines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FEDF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015471A0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BDF6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arkanovic[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26946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36D2C" w14:textId="7617ED65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06329E">
              <w:rPr>
                <w:rFonts w:ascii="Times New Roman" w:hAnsi="Times New Roman"/>
              </w:rPr>
              <w:t>Haemoglobin</w:t>
            </w:r>
            <w:r>
              <w:rPr>
                <w:rFonts w:ascii="Times New Roman" w:hAnsi="Times New Roman"/>
              </w:rPr>
              <w:t xml:space="preserve"> </w:t>
            </w:r>
            <w:r w:rsidRPr="0006329E">
              <w:rPr>
                <w:rFonts w:ascii="Times New Roman" w:hAnsi="Times New Roman"/>
              </w:rPr>
              <w:t>level fell below 8</w:t>
            </w:r>
            <w:r>
              <w:rPr>
                <w:rFonts w:ascii="Times New Roman" w:hAnsi="Times New Roman"/>
              </w:rPr>
              <w:t>.5</w:t>
            </w:r>
            <w:r w:rsidRPr="0006329E">
              <w:rPr>
                <w:rFonts w:ascii="Times New Roman" w:hAnsi="Times New Roman"/>
              </w:rPr>
              <w:t xml:space="preserve"> g/dl,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F8B1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299F391C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BA01" w14:textId="77777777" w:rsidR="00D4215B" w:rsidRDefault="00D4215B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rstmann[24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778A8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5FB9" w14:textId="53FC96FB" w:rsidR="00D4215B" w:rsidRPr="00083766" w:rsidRDefault="00D4215B" w:rsidP="0053568F">
            <w:pPr>
              <w:jc w:val="left"/>
              <w:rPr>
                <w:rFonts w:ascii="Times New Roman" w:hAnsi="Times New Roman"/>
              </w:rPr>
            </w:pPr>
            <w:r w:rsidRPr="00083766">
              <w:rPr>
                <w:rFonts w:ascii="Times New Roman" w:hAnsi="Times New Roman"/>
              </w:rPr>
              <w:t>haemoglobin level of 6.4 g/dL</w:t>
            </w:r>
            <w:r>
              <w:rPr>
                <w:rFonts w:ascii="Times New Roman" w:hAnsi="Times New Roman"/>
              </w:rPr>
              <w:t xml:space="preserve"> </w:t>
            </w:r>
            <w:r w:rsidRPr="00083766">
              <w:rPr>
                <w:rFonts w:ascii="Times New Roman" w:hAnsi="Times New Roman"/>
              </w:rPr>
              <w:t>in ASA-1 patients, 8.0 g/dL in ASA 2/3 patients,</w:t>
            </w:r>
          </w:p>
          <w:p w14:paraId="0D71E0F9" w14:textId="14F4E56A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083766">
              <w:rPr>
                <w:rFonts w:ascii="Times New Roman" w:hAnsi="Times New Roman"/>
              </w:rPr>
              <w:t>and 9.6 g/dL in ASA 4 patients (and in patients who</w:t>
            </w:r>
            <w:r>
              <w:rPr>
                <w:rFonts w:ascii="Times New Roman" w:hAnsi="Times New Roman"/>
              </w:rPr>
              <w:t xml:space="preserve"> f</w:t>
            </w:r>
            <w:r w:rsidRPr="00083766">
              <w:rPr>
                <w:rFonts w:ascii="Times New Roman" w:hAnsi="Times New Roman"/>
              </w:rPr>
              <w:t>ailed to increase their cardiac output to compensate</w:t>
            </w:r>
            <w:r>
              <w:rPr>
                <w:rFonts w:ascii="Times New Roman" w:hAnsi="Times New Roman"/>
              </w:rPr>
              <w:t xml:space="preserve"> </w:t>
            </w:r>
            <w:r w:rsidRPr="00083766">
              <w:rPr>
                <w:rFonts w:ascii="Times New Roman" w:hAnsi="Times New Roman"/>
              </w:rPr>
              <w:t>for dilutio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6428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</w:p>
        </w:tc>
      </w:tr>
      <w:tr w:rsidR="00D4215B" w14:paraId="044D6DCE" w14:textId="77777777" w:rsidTr="00D4215B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B432" w14:textId="75778017" w:rsidR="00D4215B" w:rsidRDefault="007A5EE1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omassen[23</w:t>
            </w:r>
            <w:r w:rsidR="00D4215B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D7E1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27C9" w14:textId="6F93EF21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EE3298">
              <w:rPr>
                <w:rFonts w:ascii="Times New Roman" w:hAnsi="Times New Roman"/>
              </w:rPr>
              <w:t>Hb level</w:t>
            </w:r>
            <w:r>
              <w:rPr>
                <w:rFonts w:ascii="Times New Roman" w:hAnsi="Times New Roman"/>
              </w:rPr>
              <w:t xml:space="preserve"> </w:t>
            </w:r>
            <w:r w:rsidRPr="00EE3298">
              <w:rPr>
                <w:rFonts w:ascii="Times New Roman" w:hAnsi="Times New Roman"/>
              </w:rPr>
              <w:t>exceeded 8 g/dL if the patient was symptomatic from their</w:t>
            </w:r>
            <w:r>
              <w:rPr>
                <w:rFonts w:ascii="Times New Roman" w:hAnsi="Times New Roman"/>
              </w:rPr>
              <w:t xml:space="preserve"> </w:t>
            </w:r>
            <w:r w:rsidRPr="00EE3298">
              <w:rPr>
                <w:rFonts w:ascii="Times New Roman" w:hAnsi="Times New Roman"/>
              </w:rPr>
              <w:t>anaemia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F721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4215B" w14:paraId="7C02BF5B" w14:textId="77777777" w:rsidTr="00D4215B">
        <w:trPr>
          <w:trHeight w:val="382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2FE2" w14:textId="14CF4ECB" w:rsidR="00D4215B" w:rsidRDefault="007A5EE1" w:rsidP="006B082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eetzmann[22</w:t>
            </w:r>
            <w:r w:rsidR="00D4215B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C5D8" w14:textId="77777777" w:rsidR="00D4215B" w:rsidRDefault="00D4215B" w:rsidP="006B08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8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B088" w14:textId="69891EA0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 w:rsidRPr="00C040FC">
              <w:rPr>
                <w:rFonts w:ascii="Times New Roman" w:hAnsi="Times New Roman"/>
              </w:rPr>
              <w:t>All allogeneic transfusions were</w:t>
            </w:r>
            <w:r>
              <w:rPr>
                <w:rFonts w:ascii="Times New Roman" w:hAnsi="Times New Roman"/>
              </w:rPr>
              <w:t xml:space="preserve"> </w:t>
            </w:r>
            <w:r w:rsidRPr="00C040FC">
              <w:rPr>
                <w:rFonts w:ascii="Times New Roman" w:hAnsi="Times New Roman"/>
              </w:rPr>
              <w:t>prescribed by the doctor on duty according to a clinical</w:t>
            </w:r>
            <w:r>
              <w:rPr>
                <w:rFonts w:ascii="Times New Roman" w:hAnsi="Times New Roman"/>
              </w:rPr>
              <w:t xml:space="preserve"> </w:t>
            </w:r>
            <w:r w:rsidRPr="00C040FC">
              <w:rPr>
                <w:rFonts w:ascii="Times New Roman" w:hAnsi="Times New Roman"/>
              </w:rPr>
              <w:t>judgement.</w:t>
            </w: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2C85" w14:textId="77777777" w:rsidR="00D4215B" w:rsidRDefault="00D4215B" w:rsidP="0053568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</w:tbl>
    <w:p w14:paraId="10740C7C" w14:textId="77777777" w:rsidR="009C47B9" w:rsidRDefault="009C47B9"/>
    <w:sectPr w:rsidR="009C47B9" w:rsidSect="0006329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0E9"/>
    <w:rsid w:val="0002243A"/>
    <w:rsid w:val="0006329E"/>
    <w:rsid w:val="00083766"/>
    <w:rsid w:val="000909CF"/>
    <w:rsid w:val="00090C1F"/>
    <w:rsid w:val="00094058"/>
    <w:rsid w:val="000A7159"/>
    <w:rsid w:val="000D399A"/>
    <w:rsid w:val="000E5137"/>
    <w:rsid w:val="00122052"/>
    <w:rsid w:val="001316BA"/>
    <w:rsid w:val="00150919"/>
    <w:rsid w:val="001612A5"/>
    <w:rsid w:val="001D3B94"/>
    <w:rsid w:val="001D475E"/>
    <w:rsid w:val="00206EDF"/>
    <w:rsid w:val="00224709"/>
    <w:rsid w:val="0022674F"/>
    <w:rsid w:val="002405D7"/>
    <w:rsid w:val="0029292D"/>
    <w:rsid w:val="00293C5B"/>
    <w:rsid w:val="002C33B0"/>
    <w:rsid w:val="002D7053"/>
    <w:rsid w:val="00396E95"/>
    <w:rsid w:val="003B40B1"/>
    <w:rsid w:val="003D68AF"/>
    <w:rsid w:val="004402A2"/>
    <w:rsid w:val="004521CE"/>
    <w:rsid w:val="004642E7"/>
    <w:rsid w:val="00476D84"/>
    <w:rsid w:val="004872FE"/>
    <w:rsid w:val="004C7209"/>
    <w:rsid w:val="005160E9"/>
    <w:rsid w:val="0053568F"/>
    <w:rsid w:val="00543B31"/>
    <w:rsid w:val="005C54CE"/>
    <w:rsid w:val="005D7AF7"/>
    <w:rsid w:val="00611F57"/>
    <w:rsid w:val="00613534"/>
    <w:rsid w:val="00615489"/>
    <w:rsid w:val="00624E68"/>
    <w:rsid w:val="00637331"/>
    <w:rsid w:val="006806A6"/>
    <w:rsid w:val="006874A5"/>
    <w:rsid w:val="00687EA1"/>
    <w:rsid w:val="006D64A4"/>
    <w:rsid w:val="007013B4"/>
    <w:rsid w:val="007020DC"/>
    <w:rsid w:val="00713C3A"/>
    <w:rsid w:val="00737E9B"/>
    <w:rsid w:val="00764E62"/>
    <w:rsid w:val="007924CD"/>
    <w:rsid w:val="007A5EE1"/>
    <w:rsid w:val="007D25C1"/>
    <w:rsid w:val="007E5EF3"/>
    <w:rsid w:val="008238E4"/>
    <w:rsid w:val="00832DF3"/>
    <w:rsid w:val="0085396C"/>
    <w:rsid w:val="00864627"/>
    <w:rsid w:val="00874139"/>
    <w:rsid w:val="008961F4"/>
    <w:rsid w:val="008B59F9"/>
    <w:rsid w:val="009366CA"/>
    <w:rsid w:val="00963166"/>
    <w:rsid w:val="009779F6"/>
    <w:rsid w:val="009B5B7D"/>
    <w:rsid w:val="009C47B9"/>
    <w:rsid w:val="00A34C44"/>
    <w:rsid w:val="00AB2DE2"/>
    <w:rsid w:val="00B81A32"/>
    <w:rsid w:val="00B861FA"/>
    <w:rsid w:val="00BC1FBD"/>
    <w:rsid w:val="00BF67FF"/>
    <w:rsid w:val="00C040FC"/>
    <w:rsid w:val="00C15076"/>
    <w:rsid w:val="00C16052"/>
    <w:rsid w:val="00C666E0"/>
    <w:rsid w:val="00CB56BB"/>
    <w:rsid w:val="00CC715B"/>
    <w:rsid w:val="00CD49B0"/>
    <w:rsid w:val="00CF3D67"/>
    <w:rsid w:val="00CF44CE"/>
    <w:rsid w:val="00D4215B"/>
    <w:rsid w:val="00D50AD4"/>
    <w:rsid w:val="00D62542"/>
    <w:rsid w:val="00D75427"/>
    <w:rsid w:val="00DC26E5"/>
    <w:rsid w:val="00DE7980"/>
    <w:rsid w:val="00E35952"/>
    <w:rsid w:val="00E714E4"/>
    <w:rsid w:val="00EE3298"/>
    <w:rsid w:val="00F24EBE"/>
    <w:rsid w:val="00F61360"/>
    <w:rsid w:val="00FD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1E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52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autoRedefine/>
    <w:qFormat/>
    <w:rsid w:val="00A34C44"/>
    <w:rPr>
      <w:rFonts w:asciiTheme="minorHAnsi" w:eastAsia="Times New Roman" w:hAnsiTheme="minorHAnsi"/>
      <w:bCs/>
      <w:sz w:val="24"/>
      <w:szCs w:val="24"/>
    </w:rPr>
  </w:style>
  <w:style w:type="table" w:styleId="TableGrid">
    <w:name w:val="Table Grid"/>
    <w:basedOn w:val="TableNormal"/>
    <w:uiPriority w:val="59"/>
    <w:rsid w:val="005160E9"/>
    <w:rPr>
      <w:rFonts w:ascii="Calibri" w:eastAsia="Times New Roman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52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autoRedefine/>
    <w:qFormat/>
    <w:rsid w:val="00A34C44"/>
    <w:rPr>
      <w:rFonts w:asciiTheme="minorHAnsi" w:eastAsia="Times New Roman" w:hAnsiTheme="minorHAnsi"/>
      <w:bCs/>
      <w:sz w:val="24"/>
      <w:szCs w:val="24"/>
    </w:rPr>
  </w:style>
  <w:style w:type="table" w:styleId="TableGrid">
    <w:name w:val="Table Grid"/>
    <w:basedOn w:val="TableNormal"/>
    <w:uiPriority w:val="59"/>
    <w:rsid w:val="005160E9"/>
    <w:rPr>
      <w:rFonts w:ascii="Calibri" w:eastAsia="Times New Roman" w:hAnsi="Calibri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h</dc:creator>
  <cp:keywords/>
  <dc:description/>
  <cp:lastModifiedBy>CTORTOGO</cp:lastModifiedBy>
  <cp:revision>6</cp:revision>
  <dcterms:created xsi:type="dcterms:W3CDTF">2017-03-20T14:40:00Z</dcterms:created>
  <dcterms:modified xsi:type="dcterms:W3CDTF">2017-08-08T03:07:00Z</dcterms:modified>
</cp:coreProperties>
</file>